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10"/>
        <w:gridCol w:w="700"/>
        <w:gridCol w:w="547"/>
        <w:gridCol w:w="614"/>
        <w:gridCol w:w="614"/>
        <w:gridCol w:w="547"/>
        <w:gridCol w:w="614"/>
        <w:gridCol w:w="617"/>
        <w:gridCol w:w="547"/>
        <w:gridCol w:w="931"/>
        <w:gridCol w:w="604"/>
        <w:gridCol w:w="547"/>
        <w:gridCol w:w="653"/>
        <w:gridCol w:w="495"/>
        <w:gridCol w:w="495"/>
        <w:gridCol w:w="524"/>
        <w:gridCol w:w="583"/>
        <w:gridCol w:w="583"/>
        <w:gridCol w:w="524"/>
        <w:gridCol w:w="547"/>
        <w:gridCol w:w="583"/>
        <w:gridCol w:w="581"/>
      </w:tblGrid>
      <w:tr w:rsidR="008D424A" w:rsidRPr="008D424A" w14:paraId="537E7680" w14:textId="77777777" w:rsidTr="00E04278">
        <w:trPr>
          <w:trHeight w:val="288"/>
        </w:trPr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4A8B" w14:textId="77777777" w:rsidR="008D424A" w:rsidRPr="008D424A" w:rsidRDefault="008D424A" w:rsidP="00E04278">
            <w:pPr>
              <w:spacing w:line="240" w:lineRule="auto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Sampling Locatio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7F1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 xml:space="preserve">Locus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2A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3B8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2EA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00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A02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5D1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322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A50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95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28B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22C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397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458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331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0A0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F21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ACB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3B2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FEC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</w:tr>
      <w:tr w:rsidR="008D424A" w:rsidRPr="008D424A" w14:paraId="430E8DF0" w14:textId="77777777" w:rsidTr="00E04278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E96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3F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383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97B4" w14:textId="77777777" w:rsidR="008D424A" w:rsidRPr="008D424A" w:rsidRDefault="008D424A" w:rsidP="00E04278">
            <w:pPr>
              <w:spacing w:line="240" w:lineRule="auto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total number of alleles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78B9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DAD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CEB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FD2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7D4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40B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384D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722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ABD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2C2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 </w:t>
            </w:r>
          </w:p>
        </w:tc>
      </w:tr>
      <w:tr w:rsidR="008D424A" w:rsidRPr="008D424A" w14:paraId="29B3597D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0BC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bookmarkStart w:id="0" w:name="RANGE!A3"/>
            <w:bookmarkStart w:id="1" w:name="_Hlk519259083"/>
            <w:bookmarkEnd w:id="0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D3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C177" w14:textId="52278B04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l</w:t>
            </w:r>
            <w:proofErr w:type="spellEnd"/>
            <w:r w:rsidR="00E04278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1D781ADC" w14:textId="122915E6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2AE4" w14:textId="00442AB8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l</w:t>
            </w:r>
            <w:proofErr w:type="spellEnd"/>
            <w:r w:rsidR="00E04278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23AB1A67" w14:textId="7CDAD44B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2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A49E" w14:textId="780F5BDD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l</w:t>
            </w:r>
            <w:proofErr w:type="spellEnd"/>
            <w:r w:rsidR="00E04278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7620A8E6" w14:textId="09010A9B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29E6" w14:textId="1E993EEA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l</w:t>
            </w:r>
            <w:proofErr w:type="spellEnd"/>
            <w:r w:rsidR="00E04278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5DFC6455" w14:textId="28909F1F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DE2F" w14:textId="1A4D328E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l</w:t>
            </w:r>
            <w:proofErr w:type="spellEnd"/>
            <w:r w:rsidR="00E04278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36A1F68F" w14:textId="39FA2E1D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2CE4" w14:textId="2B814BFF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l</w:t>
            </w:r>
            <w:proofErr w:type="spellEnd"/>
            <w:r w:rsidR="00E04278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7E7C9214" w14:textId="31471E8F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5b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34C2" w14:textId="06C415B4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l</w:t>
            </w:r>
            <w:proofErr w:type="spellEnd"/>
            <w:r w:rsidR="00E04278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0BFD0A12" w14:textId="0569EDD8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4B2B" w14:textId="3F2843F6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</w:t>
            </w:r>
            <w:proofErr w:type="spellEnd"/>
            <w:r w:rsidR="00E04278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0578114F" w14:textId="49075492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Sau98R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DE9B" w14:textId="77777777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l</w:t>
            </w:r>
            <w:proofErr w:type="spellEnd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6A3CC316" w14:textId="0C047A34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23b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1B5" w14:textId="77777777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l</w:t>
            </w:r>
            <w:proofErr w:type="spellEnd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38151675" w14:textId="520CFECE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4BF0" w14:textId="77777777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</w:t>
            </w:r>
            <w:proofErr w:type="spellEnd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1C0B5CD3" w14:textId="7FEC23AB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48b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C7B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D2A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91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D2B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23F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C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6488" w14:textId="77777777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</w:t>
            </w:r>
            <w:proofErr w:type="spellEnd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58DF93F0" w14:textId="156AF08F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6E94" w14:textId="77777777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</w:t>
            </w:r>
            <w:proofErr w:type="spellEnd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143B51A8" w14:textId="5E6C934A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0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2AC8" w14:textId="77777777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</w:t>
            </w:r>
            <w:proofErr w:type="spellEnd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42B849FC" w14:textId="7CADDE6E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2BF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</w:t>
            </w:r>
            <w:proofErr w:type="spellEnd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 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B305" w14:textId="77777777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</w:t>
            </w:r>
            <w:proofErr w:type="spellEnd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68D2F115" w14:textId="39E50835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78D4" w14:textId="77777777" w:rsidR="00E04278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Xg</w:t>
            </w:r>
            <w:proofErr w:type="spellEnd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</w:t>
            </w:r>
          </w:p>
          <w:p w14:paraId="7F77959B" w14:textId="0B789186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6</w:t>
            </w:r>
            <w:bookmarkEnd w:id="1"/>
          </w:p>
        </w:tc>
      </w:tr>
      <w:tr w:rsidR="008D424A" w:rsidRPr="008D424A" w14:paraId="0BD44999" w14:textId="77777777" w:rsidTr="00E04278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E5C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6F2A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E7A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1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02B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D2D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023D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6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CDF3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18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B4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1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CB32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7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A5B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14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DAD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3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8046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13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F005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4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311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4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582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B1F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21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B8C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3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BF4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D7F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13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C14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7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906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625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(8)</w:t>
            </w:r>
          </w:p>
        </w:tc>
      </w:tr>
      <w:tr w:rsidR="008D424A" w:rsidRPr="008D424A" w14:paraId="663A4C99" w14:textId="77777777" w:rsidTr="00E04278">
        <w:trPr>
          <w:trHeight w:val="288"/>
        </w:trPr>
        <w:tc>
          <w:tcPr>
            <w:tcW w:w="1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2994" w14:textId="6A97D948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AD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F90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F28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6B6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44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7DA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F6B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80C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2CD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EAF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6AF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FF0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228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97D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D8F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541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D01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462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7EB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410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62A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0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F0C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2</w:t>
            </w:r>
          </w:p>
        </w:tc>
      </w:tr>
      <w:tr w:rsidR="008D424A" w:rsidRPr="008D424A" w14:paraId="7C4ABBFF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73E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5B7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589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795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030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CF7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7FA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AE3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371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905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566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17E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40D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D02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E29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2EB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544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9B6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EC2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36B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B3D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232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</w:tr>
      <w:tr w:rsidR="008D424A" w:rsidRPr="008D424A" w14:paraId="22AEAE5E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0E0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63F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A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545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BA3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7D1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9C2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C0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93A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,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31D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5D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,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218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A68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DC3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186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B74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F24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,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019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99C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8A6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,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A27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EF5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D29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,3</w:t>
            </w:r>
          </w:p>
        </w:tc>
      </w:tr>
      <w:tr w:rsidR="008D424A" w:rsidRPr="008D424A" w14:paraId="41DF62DA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18E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2EB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bookmarkStart w:id="2" w:name="_Hlk19354152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o</w:t>
            </w:r>
            <w:bookmarkEnd w:id="2"/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02C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4C5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6AB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87B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392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CC0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668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48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693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31C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CF3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845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A28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9D7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B87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BB9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6E7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74F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83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E43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7</w:t>
            </w:r>
          </w:p>
        </w:tc>
      </w:tr>
      <w:tr w:rsidR="008D424A" w:rsidRPr="008D424A" w14:paraId="5BD905AE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155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9E9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340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749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BD7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956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8C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3CE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7F0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1AF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8E4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335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A29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8E6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5EC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F67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2F4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BC0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BDA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34C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042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ABA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9</w:t>
            </w:r>
          </w:p>
        </w:tc>
      </w:tr>
      <w:tr w:rsidR="008D424A" w:rsidRPr="008D424A" w14:paraId="13070D6E" w14:textId="77777777" w:rsidTr="00E04278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CB8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C331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bookmarkStart w:id="3" w:name="_Hlk19354230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F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IS</w:t>
            </w:r>
            <w:bookmarkEnd w:id="3"/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D26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7E5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20B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953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5F9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78E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12B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4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2BE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4D6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1DA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34F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6C8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689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0,0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3CF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022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E51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896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43C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2F6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E9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2</w:t>
            </w:r>
          </w:p>
        </w:tc>
      </w:tr>
      <w:tr w:rsidR="008D424A" w:rsidRPr="008D424A" w14:paraId="1250B2AF" w14:textId="77777777" w:rsidTr="00E04278">
        <w:trPr>
          <w:trHeight w:val="288"/>
        </w:trPr>
        <w:tc>
          <w:tcPr>
            <w:tcW w:w="1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E82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SI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62E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154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0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04F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C4A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592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9A7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0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84C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0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2BE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0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F8D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CFA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369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0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777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4CB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15D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DC7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0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5E0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42B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DF8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6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828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0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2CA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1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86F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8</w:t>
            </w:r>
          </w:p>
        </w:tc>
      </w:tr>
      <w:tr w:rsidR="008D424A" w:rsidRPr="008D424A" w14:paraId="42F0BF06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AE3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D77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8F4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258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D05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1A2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483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4DB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1B3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7CC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6EF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868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5EA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3CE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5D0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EF9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6AF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3EA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4E7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CA8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A09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7FA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</w:tr>
      <w:tr w:rsidR="008D424A" w:rsidRPr="008D424A" w14:paraId="6DD2A186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1A1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37E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A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83D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7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8A9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8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BD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F2C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6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15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35F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,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47A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D1D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,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039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939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6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081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9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B2E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9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F94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4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A71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,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CB1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0C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6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F10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,8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638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E3B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CE0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97</w:t>
            </w:r>
          </w:p>
        </w:tc>
      </w:tr>
      <w:tr w:rsidR="008D424A" w:rsidRPr="008D424A" w14:paraId="42F99082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957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56A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o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ABF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18A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081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5E1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31A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0F8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B68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E76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3C0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D26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4DD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9AA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D97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C4C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28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45E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DE1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32C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E44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97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6</w:t>
            </w:r>
          </w:p>
        </w:tc>
      </w:tr>
      <w:tr w:rsidR="008D424A" w:rsidRPr="008D424A" w14:paraId="0179A8C8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ABB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235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849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7ED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324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D49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9C0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57D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90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C94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D91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7D5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EDC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4CA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B0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2E4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549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08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F17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7F2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B63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3AA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2</w:t>
            </w:r>
          </w:p>
        </w:tc>
      </w:tr>
      <w:tr w:rsidR="008D424A" w:rsidRPr="008D424A" w14:paraId="43CC63D4" w14:textId="77777777" w:rsidTr="00E04278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B62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4EA8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F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I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4C1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01E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41B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25E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45B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458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751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9E2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02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343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133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0A6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622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C16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9A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7AB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B08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C9B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49F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76B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8</w:t>
            </w:r>
          </w:p>
        </w:tc>
      </w:tr>
      <w:tr w:rsidR="008D424A" w:rsidRPr="008D424A" w14:paraId="77DAFDBB" w14:textId="77777777" w:rsidTr="00E04278">
        <w:trPr>
          <w:trHeight w:val="288"/>
        </w:trPr>
        <w:tc>
          <w:tcPr>
            <w:tcW w:w="1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9BB4" w14:textId="5E77A101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GR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FA2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284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B0B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62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E77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26A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BD6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CF6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9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D5B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8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C12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53C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C62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14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791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335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24C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9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215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9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9C1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9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34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AE9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298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0</w:t>
            </w:r>
          </w:p>
        </w:tc>
      </w:tr>
      <w:tr w:rsidR="008D424A" w:rsidRPr="008D424A" w14:paraId="07DC6559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E4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164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BF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A5A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432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D5B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822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069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4CA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EB7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53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7C9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B19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887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B67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A5E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6F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E99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F7C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A64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1E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EE0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</w:tr>
      <w:tr w:rsidR="008D424A" w:rsidRPr="008D424A" w14:paraId="45AEF21D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B7D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6E0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A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80C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7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118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5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73F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766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9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04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737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791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5D1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,8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F68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8BF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85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9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C74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9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791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301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,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8A5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581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235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D66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719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E2E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98</w:t>
            </w:r>
          </w:p>
        </w:tc>
      </w:tr>
      <w:tr w:rsidR="008D424A" w:rsidRPr="008D424A" w14:paraId="29C70707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2AD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279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o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892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40C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370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FE9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4BD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2E2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61A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B77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EC2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74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2FD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8B1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D33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C71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A7F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0DD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D4A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6CF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4F2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85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5</w:t>
            </w:r>
          </w:p>
        </w:tc>
      </w:tr>
      <w:tr w:rsidR="008D424A" w:rsidRPr="008D424A" w14:paraId="091EF8A2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4DB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4BD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8D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E21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B9E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E72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C17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086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BE3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6F6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000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0F4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88A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A21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5A3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2A5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A86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CFE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C1D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46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A3F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049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2</w:t>
            </w:r>
          </w:p>
        </w:tc>
      </w:tr>
      <w:tr w:rsidR="008D424A" w:rsidRPr="008D424A" w14:paraId="7C4ED899" w14:textId="77777777" w:rsidTr="00E04278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1D0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7FFB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proofErr w:type="spellStart"/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Fis</w:t>
            </w:r>
            <w:proofErr w:type="spellEnd"/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1B3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0,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043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5F0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FC6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0,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689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0,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124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D21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19C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6AD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9C1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A86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0,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119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D0A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5C9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5F4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D60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A83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0,0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AEA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103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FBD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4</w:t>
            </w:r>
          </w:p>
        </w:tc>
      </w:tr>
      <w:tr w:rsidR="008D424A" w:rsidRPr="008D424A" w14:paraId="70F4B4A8" w14:textId="77777777" w:rsidTr="00E04278">
        <w:trPr>
          <w:trHeight w:val="288"/>
        </w:trPr>
        <w:tc>
          <w:tcPr>
            <w:tcW w:w="1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4FD4" w14:textId="2E689B40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SP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67B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6A8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28C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D1F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377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B8C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66A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773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3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90C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4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490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B15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3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016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84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FD0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E9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4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5E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CF3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5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29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4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F86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4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5F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2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1F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1</w:t>
            </w:r>
          </w:p>
        </w:tc>
      </w:tr>
      <w:tr w:rsidR="008D424A" w:rsidRPr="008D424A" w14:paraId="0CC91009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946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371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205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640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14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9B4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77B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670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2C0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B4E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C9C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922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0C7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E5B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DD8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260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F91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F4D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19D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8A3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723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577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</w:tr>
      <w:tr w:rsidR="008D424A" w:rsidRPr="008D424A" w14:paraId="28095065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D09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B20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A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DF8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7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029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6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F5C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88B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6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E7F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F42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,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4F7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8DD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,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8C7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6CC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B77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9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EC2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9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710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9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42F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,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7EE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46B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43E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,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C18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173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2AD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,17</w:t>
            </w:r>
          </w:p>
        </w:tc>
      </w:tr>
      <w:tr w:rsidR="008D424A" w:rsidRPr="008D424A" w14:paraId="205FC8E3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FC9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4AA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o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B0F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FF1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102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C3F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A05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1FE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932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945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9E8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817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66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48D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839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6B7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506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64A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F6F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3B1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28B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9BA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5</w:t>
            </w:r>
          </w:p>
        </w:tc>
      </w:tr>
      <w:tr w:rsidR="008D424A" w:rsidRPr="008D424A" w14:paraId="00F37808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772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8A2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083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822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65F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87D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A9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17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3AD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1DF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D6E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58A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F1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B7C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0B8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E8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C46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BFC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BC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EE9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71F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2F4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7</w:t>
            </w:r>
          </w:p>
        </w:tc>
      </w:tr>
      <w:tr w:rsidR="008D424A" w:rsidRPr="008D424A" w14:paraId="0DB148B7" w14:textId="77777777" w:rsidTr="00E04278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CD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CA58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F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I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62E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303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8C9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CC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3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93A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699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D6F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BC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388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1AD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7F7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5A7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2D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980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96F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30F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516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451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56E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C9C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2</w:t>
            </w:r>
          </w:p>
        </w:tc>
      </w:tr>
      <w:tr w:rsidR="008D424A" w:rsidRPr="008D424A" w14:paraId="527CDED9" w14:textId="77777777" w:rsidTr="00E04278">
        <w:trPr>
          <w:trHeight w:val="288"/>
        </w:trPr>
        <w:tc>
          <w:tcPr>
            <w:tcW w:w="19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F516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2836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1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70B7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F84E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  <w:p w14:paraId="733BA13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46D0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1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7B2A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CCBD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3D80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1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3933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35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32C1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3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F9ED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1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C625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5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54FB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19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0DEF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19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6E41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0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8A32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767A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1629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0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10A2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1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F9AA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D487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10B5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</w:tr>
      <w:tr w:rsidR="008D424A" w:rsidRPr="008D424A" w14:paraId="5ED9E3D6" w14:textId="77777777" w:rsidTr="00E04278">
        <w:trPr>
          <w:trHeight w:val="288"/>
        </w:trPr>
        <w:tc>
          <w:tcPr>
            <w:tcW w:w="1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074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TIR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A7A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AE1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AA0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C50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BDF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827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47D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3F8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B14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A49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625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840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1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1EC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5</w:t>
            </w:r>
          </w:p>
        </w:tc>
        <w:tc>
          <w:tcPr>
            <w:tcW w:w="1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F71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FC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538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468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5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4C6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27C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3E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767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6</w:t>
            </w:r>
          </w:p>
        </w:tc>
      </w:tr>
      <w:tr w:rsidR="008D424A" w:rsidRPr="008D424A" w14:paraId="588AFA2F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677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976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D7C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EDB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6C5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A1D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82D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26A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D4F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DA5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C25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B78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D4A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45F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28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B04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551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020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F35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B21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B8C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BDF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</w:tr>
      <w:tr w:rsidR="008D424A" w:rsidRPr="008D424A" w14:paraId="48E6B17A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B92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3CC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A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555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044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9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06F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BA9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9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5DA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88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8DE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1B4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,8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5C5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9F9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9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299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4A0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8CF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89B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,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D42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BFD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853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,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23B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0F6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7F1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94</w:t>
            </w:r>
          </w:p>
        </w:tc>
      </w:tr>
      <w:tr w:rsidR="008D424A" w:rsidRPr="008D424A" w14:paraId="6008C2FA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6A4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71F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o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362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123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DF4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DCE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D31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5AF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3B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4BB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F46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269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CBB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FE0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192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E49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D65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AA4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6EB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E41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E60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543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5</w:t>
            </w:r>
          </w:p>
        </w:tc>
      </w:tr>
      <w:tr w:rsidR="008D424A" w:rsidRPr="008D424A" w14:paraId="4219EF88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CF3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DF2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ABE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55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132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A0C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EC2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89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926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5A3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0A8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B92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09E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70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C41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C84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136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08F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2FA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667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C74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41B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6</w:t>
            </w:r>
          </w:p>
        </w:tc>
      </w:tr>
      <w:tr w:rsidR="008D424A" w:rsidRPr="008D424A" w14:paraId="10CF3453" w14:textId="77777777" w:rsidTr="00E04278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1D61" w14:textId="7E18B1B3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EFE6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F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I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CD4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03C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1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39A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1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348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41B8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3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185E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9CF2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6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9AF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D956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23F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F0F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1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B74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3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0F1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63C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1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D09E" w14:textId="14661CDC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F287" w14:textId="2C6DEF14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D03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2265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7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D46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397B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1</w:t>
            </w:r>
          </w:p>
        </w:tc>
      </w:tr>
      <w:tr w:rsidR="008D424A" w:rsidRPr="008D424A" w14:paraId="3570B563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118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S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EC1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0100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4441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30A2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611C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5A18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2C47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64E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6EE3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EF48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5787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9CA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926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189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21E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C56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FCF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858D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2D92" w14:textId="77777777" w:rsidR="008D424A" w:rsidRPr="00EA7FAE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EA7FAE">
              <w:rPr>
                <w:rFonts w:asciiTheme="majorHAnsi" w:eastAsia="Times New Roman" w:hAnsiTheme="majorHAnsi" w:cstheme="majorHAnsi"/>
                <w:sz w:val="14"/>
                <w:szCs w:val="16"/>
              </w:rPr>
              <w:t>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E81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BBE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2</w:t>
            </w:r>
          </w:p>
        </w:tc>
      </w:tr>
      <w:tr w:rsidR="008D424A" w:rsidRPr="008D424A" w14:paraId="0DBC8DD7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709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C0E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F6F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6F0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C2C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E30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2BE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F98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D49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53D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0E4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D72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911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24F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796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8F2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8A0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3DF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ACC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3BA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F67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198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</w:tr>
      <w:tr w:rsidR="008D424A" w:rsidRPr="008D424A" w14:paraId="0FC9FBBB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284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137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A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8B8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B47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586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0D5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8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25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41D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,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7A3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CCB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,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C45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8C4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523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9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006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9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03D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9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B8A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,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BF7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2C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4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786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,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043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02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EA3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28</w:t>
            </w:r>
          </w:p>
        </w:tc>
      </w:tr>
      <w:tr w:rsidR="008D424A" w:rsidRPr="008D424A" w14:paraId="218BCEB0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F90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F91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o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600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5AA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0F5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3F7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ACC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9A0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AD7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E36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C87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815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65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5E3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1B3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6EB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07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DA0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E2F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B57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1FC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4F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8</w:t>
            </w:r>
          </w:p>
        </w:tc>
      </w:tr>
      <w:tr w:rsidR="008D424A" w:rsidRPr="008D424A" w14:paraId="1FD88C6C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075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459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1D7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9B9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307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2BD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713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8D6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296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EF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E8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1F0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BD3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C71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7F1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BA9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60B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E32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A38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89B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95A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6BB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1</w:t>
            </w:r>
          </w:p>
        </w:tc>
      </w:tr>
      <w:tr w:rsidR="008D424A" w:rsidRPr="008D424A" w14:paraId="4531C089" w14:textId="77777777" w:rsidTr="00E04278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FDA82" w14:textId="10798CDD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E8DD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F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I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1D3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4606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2592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421C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015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96C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4BE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4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D7E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42C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1E5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4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0A25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195B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5AD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35D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2804" w14:textId="221DAF69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C9B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538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0,0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71A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7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91F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33D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47</w:t>
            </w:r>
          </w:p>
        </w:tc>
      </w:tr>
      <w:tr w:rsidR="008D424A" w:rsidRPr="008D424A" w14:paraId="03772358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2F6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CA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178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383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68F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4EF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93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2CE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5D0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B25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555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20F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F54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66F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876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DE9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44B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65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928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D54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1AF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703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F38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5</w:t>
            </w:r>
          </w:p>
        </w:tc>
      </w:tr>
      <w:tr w:rsidR="008D424A" w:rsidRPr="008D424A" w14:paraId="6283B17F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68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A44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N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92C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C07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B64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9C5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002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179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72F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49C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93B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8CD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92D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CBD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0ED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FAC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EE9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27D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90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FDC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0F7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F1D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</w:t>
            </w:r>
          </w:p>
        </w:tc>
      </w:tr>
      <w:tr w:rsidR="008D424A" w:rsidRPr="008D424A" w14:paraId="3119A1B8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356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335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A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93C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1,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67E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6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88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7,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846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5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4BF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2,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454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9,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724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,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65A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1,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C3E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2,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5CC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0,2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C1F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5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F6C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3,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EB4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6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FB1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4,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361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B61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,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D1F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11,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D8A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4,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564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5,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C28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6,36</w:t>
            </w:r>
          </w:p>
        </w:tc>
      </w:tr>
      <w:tr w:rsidR="008D424A" w:rsidRPr="008D424A" w14:paraId="675D7331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EB6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CD4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o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BDC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B8A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D90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D2D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4DE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E2F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08D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B60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FC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B4F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559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86F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48C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04F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5FE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E0F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28DC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595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204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82A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60</w:t>
            </w:r>
          </w:p>
        </w:tc>
      </w:tr>
      <w:tr w:rsidR="008D424A" w:rsidRPr="008D424A" w14:paraId="237AFDA2" w14:textId="77777777" w:rsidTr="00E04278">
        <w:trPr>
          <w:trHeight w:val="288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FD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70D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H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8F2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9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4A4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0C0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BD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9F1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077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B02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CA6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9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52B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2D8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D2E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4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D43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5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479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CD6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FEE7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CD1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2A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8FD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99D3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289E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72</w:t>
            </w:r>
          </w:p>
        </w:tc>
      </w:tr>
      <w:tr w:rsidR="008D424A" w:rsidRPr="008D424A" w14:paraId="11D2B610" w14:textId="77777777" w:rsidTr="00E04278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E739" w14:textId="67DF20AA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3587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F</w:t>
            </w: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  <w:vertAlign w:val="subscript"/>
              </w:rPr>
              <w:t>I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902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96C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717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B0E8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83A2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9F0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1D86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5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5DD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0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90759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0,1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BB4E0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2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E384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,0,1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3F9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F26D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-0,0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26A1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989A" w14:textId="75F50B92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90292" w14:textId="54C9DCDE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45E7A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3415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b/>
                <w:bCs/>
                <w:sz w:val="14"/>
                <w:szCs w:val="16"/>
              </w:rPr>
              <w:t>0,5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C13B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9F5F" w14:textId="77777777" w:rsidR="008D424A" w:rsidRPr="008D424A" w:rsidRDefault="008D424A" w:rsidP="00E04278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4"/>
                <w:szCs w:val="16"/>
              </w:rPr>
            </w:pPr>
            <w:r w:rsidRPr="008D424A">
              <w:rPr>
                <w:rFonts w:asciiTheme="majorHAnsi" w:eastAsia="Times New Roman" w:hAnsiTheme="majorHAnsi" w:cstheme="majorHAnsi"/>
                <w:sz w:val="14"/>
                <w:szCs w:val="16"/>
              </w:rPr>
              <w:t>0,17</w:t>
            </w:r>
          </w:p>
        </w:tc>
      </w:tr>
    </w:tbl>
    <w:p w14:paraId="5B9F4047" w14:textId="77777777" w:rsidR="00550B18" w:rsidRDefault="00550B18"/>
    <w:sectPr w:rsidR="00550B18" w:rsidSect="008D424A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82295C" w14:textId="77777777" w:rsidR="00A31C75" w:rsidRDefault="00A31C75" w:rsidP="00E04278">
      <w:pPr>
        <w:spacing w:line="240" w:lineRule="auto"/>
      </w:pPr>
      <w:r>
        <w:separator/>
      </w:r>
    </w:p>
  </w:endnote>
  <w:endnote w:type="continuationSeparator" w:id="0">
    <w:p w14:paraId="617B20D5" w14:textId="77777777" w:rsidR="00A31C75" w:rsidRDefault="00A31C75" w:rsidP="00E042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8C951" w14:textId="77777777" w:rsidR="00A31C75" w:rsidRDefault="00A31C75" w:rsidP="00E04278">
      <w:pPr>
        <w:spacing w:line="240" w:lineRule="auto"/>
      </w:pPr>
      <w:r>
        <w:separator/>
      </w:r>
    </w:p>
  </w:footnote>
  <w:footnote w:type="continuationSeparator" w:id="0">
    <w:p w14:paraId="3FF63AD3" w14:textId="77777777" w:rsidR="00A31C75" w:rsidRDefault="00A31C75" w:rsidP="00E042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2MTYyNDUxN7O0NDVR0lEKTi0uzszPAykwqgUAKCcYECwAAAA="/>
  </w:docVars>
  <w:rsids>
    <w:rsidRoot w:val="00550B18"/>
    <w:rsid w:val="002F226F"/>
    <w:rsid w:val="00550B18"/>
    <w:rsid w:val="00651B2E"/>
    <w:rsid w:val="007C2961"/>
    <w:rsid w:val="008D424A"/>
    <w:rsid w:val="00A31C75"/>
    <w:rsid w:val="00E04278"/>
    <w:rsid w:val="00EA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03ADB"/>
  <w15:chartTrackingRefBased/>
  <w15:docId w15:val="{3239E816-50D8-4F73-A17D-A4601A6B7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0B1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Titolo1">
    <w:name w:val="heading 1"/>
    <w:basedOn w:val="Normale1"/>
    <w:next w:val="Normale1"/>
    <w:link w:val="Titolo1Carattere"/>
    <w:uiPriority w:val="9"/>
    <w:qFormat/>
    <w:rsid w:val="008D424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1"/>
    <w:next w:val="Normale1"/>
    <w:link w:val="Titolo2Carattere"/>
    <w:uiPriority w:val="9"/>
    <w:qFormat/>
    <w:rsid w:val="008D424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1"/>
    <w:next w:val="Normale1"/>
    <w:link w:val="Titolo3Carattere"/>
    <w:uiPriority w:val="9"/>
    <w:qFormat/>
    <w:rsid w:val="008D424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1"/>
    <w:next w:val="Normale1"/>
    <w:link w:val="Titolo4Carattere"/>
    <w:uiPriority w:val="9"/>
    <w:qFormat/>
    <w:rsid w:val="008D424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1"/>
    <w:next w:val="Normale1"/>
    <w:link w:val="Titolo5Carattere"/>
    <w:uiPriority w:val="9"/>
    <w:qFormat/>
    <w:rsid w:val="008D424A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1"/>
    <w:next w:val="Normale1"/>
    <w:link w:val="Titolo6Carattere"/>
    <w:uiPriority w:val="9"/>
    <w:qFormat/>
    <w:rsid w:val="008D424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D424A"/>
    <w:rPr>
      <w:rFonts w:ascii="Arial" w:eastAsia="Arial" w:hAnsi="Arial" w:cs="Arial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D424A"/>
    <w:rPr>
      <w:rFonts w:ascii="Arial" w:eastAsia="Arial" w:hAnsi="Arial" w:cs="Arial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D424A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sid w:val="008D424A"/>
    <w:rPr>
      <w:rFonts w:ascii="Arial" w:eastAsia="Arial" w:hAnsi="Arial" w:cs="Arial"/>
      <w:color w:val="666666"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rsid w:val="008D424A"/>
    <w:rPr>
      <w:rFonts w:ascii="Arial" w:eastAsia="Arial" w:hAnsi="Arial" w:cs="Arial"/>
      <w:color w:val="666666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rsid w:val="008D424A"/>
    <w:rPr>
      <w:rFonts w:ascii="Arial" w:eastAsia="Arial" w:hAnsi="Arial" w:cs="Arial"/>
      <w:i/>
      <w:color w:val="666666"/>
      <w:lang w:val="en-US"/>
    </w:rPr>
  </w:style>
  <w:style w:type="paragraph" w:customStyle="1" w:styleId="Normale1">
    <w:name w:val="Normale1"/>
    <w:rsid w:val="008D424A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Titolo">
    <w:name w:val="Title"/>
    <w:basedOn w:val="Normale1"/>
    <w:next w:val="Normale1"/>
    <w:link w:val="TitoloCarattere"/>
    <w:uiPriority w:val="10"/>
    <w:qFormat/>
    <w:rsid w:val="008D424A"/>
    <w:pPr>
      <w:keepNext/>
      <w:keepLines/>
      <w:spacing w:after="60"/>
    </w:pPr>
    <w:rPr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8D424A"/>
    <w:rPr>
      <w:rFonts w:ascii="Arial" w:eastAsia="Arial" w:hAnsi="Arial" w:cs="Arial"/>
      <w:sz w:val="52"/>
      <w:szCs w:val="52"/>
      <w:lang w:val="en-US"/>
    </w:rPr>
  </w:style>
  <w:style w:type="paragraph" w:styleId="Sottotitolo">
    <w:name w:val="Subtitle"/>
    <w:basedOn w:val="Normale1"/>
    <w:next w:val="Normale1"/>
    <w:link w:val="SottotitoloCarattere"/>
    <w:uiPriority w:val="11"/>
    <w:qFormat/>
    <w:rsid w:val="008D424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D424A"/>
    <w:rPr>
      <w:rFonts w:ascii="Arial" w:eastAsia="Arial" w:hAnsi="Arial" w:cs="Arial"/>
      <w:color w:val="666666"/>
      <w:sz w:val="30"/>
      <w:szCs w:val="30"/>
      <w:lang w:val="en-US"/>
    </w:rPr>
  </w:style>
  <w:style w:type="paragraph" w:styleId="Paragrafoelenco">
    <w:name w:val="List Paragraph"/>
    <w:basedOn w:val="Normale"/>
    <w:rsid w:val="008D424A"/>
    <w:pPr>
      <w:ind w:left="720"/>
    </w:pPr>
  </w:style>
  <w:style w:type="table" w:styleId="Grigliatabella">
    <w:name w:val="Table Grid"/>
    <w:basedOn w:val="Tabellanormale"/>
    <w:rsid w:val="008D424A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llegamentoipertestuale">
    <w:name w:val="Hyperlink"/>
    <w:basedOn w:val="Carpredefinitoparagrafo"/>
    <w:rsid w:val="008D424A"/>
    <w:rPr>
      <w:color w:val="0563C1" w:themeColor="hyperlink"/>
      <w:u w:val="single"/>
    </w:rPr>
  </w:style>
  <w:style w:type="character" w:styleId="Collegamentovisitato">
    <w:name w:val="FollowedHyperlink"/>
    <w:basedOn w:val="Carpredefinitoparagrafo"/>
    <w:rsid w:val="008D424A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rsid w:val="008D424A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umeroriga">
    <w:name w:val="line number"/>
    <w:basedOn w:val="Carpredefinitoparagrafo"/>
    <w:rsid w:val="008D424A"/>
  </w:style>
  <w:style w:type="character" w:styleId="Rimandocommento">
    <w:name w:val="annotation reference"/>
    <w:basedOn w:val="Carpredefinitoparagrafo"/>
    <w:uiPriority w:val="99"/>
    <w:semiHidden/>
    <w:unhideWhenUsed/>
    <w:rsid w:val="008D42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D424A"/>
    <w:pPr>
      <w:spacing w:after="160" w:line="240" w:lineRule="auto"/>
      <w:contextualSpacing w:val="0"/>
    </w:pPr>
    <w:rPr>
      <w:rFonts w:ascii="Calibri" w:eastAsia="Calibri" w:hAnsi="Calibri" w:cs="Calibri"/>
      <w:sz w:val="20"/>
      <w:szCs w:val="20"/>
      <w:lang w:val="en-GB"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D424A"/>
    <w:rPr>
      <w:rFonts w:ascii="Calibri" w:eastAsia="Calibri" w:hAnsi="Calibri" w:cs="Calibri"/>
      <w:sz w:val="20"/>
      <w:szCs w:val="20"/>
      <w:lang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42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D424A"/>
    <w:rPr>
      <w:rFonts w:ascii="Segoe UI" w:eastAsia="Arial" w:hAnsi="Segoe UI" w:cs="Segoe UI"/>
      <w:sz w:val="18"/>
      <w:szCs w:val="18"/>
      <w:lang w:val="en-US"/>
    </w:rPr>
  </w:style>
  <w:style w:type="paragraph" w:styleId="Bibliografia">
    <w:name w:val="Bibliography"/>
    <w:basedOn w:val="Normale"/>
    <w:next w:val="Normale"/>
    <w:semiHidden/>
    <w:unhideWhenUsed/>
    <w:rsid w:val="008D424A"/>
  </w:style>
  <w:style w:type="table" w:customStyle="1" w:styleId="TableNormal1">
    <w:name w:val="Table Normal1"/>
    <w:rsid w:val="008D424A"/>
    <w:rPr>
      <w:rFonts w:ascii="Calibri" w:eastAsia="Calibri" w:hAnsi="Calibri" w:cs="Calibri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8D424A"/>
    <w:pPr>
      <w:spacing w:after="200" w:line="240" w:lineRule="auto"/>
      <w:contextualSpacing w:val="0"/>
    </w:pPr>
    <w:rPr>
      <w:rFonts w:ascii="Calibri" w:eastAsia="Calibri" w:hAnsi="Calibri" w:cs="Calibri"/>
      <w:i/>
      <w:iCs/>
      <w:color w:val="44546A" w:themeColor="text2"/>
      <w:sz w:val="18"/>
      <w:szCs w:val="18"/>
      <w:lang w:val="en-GB" w:eastAsia="en-GB"/>
    </w:rPr>
  </w:style>
  <w:style w:type="character" w:styleId="Enfasicorsivo">
    <w:name w:val="Emphasis"/>
    <w:basedOn w:val="Carpredefinitoparagrafo"/>
    <w:uiPriority w:val="20"/>
    <w:qFormat/>
    <w:rsid w:val="008D424A"/>
    <w:rPr>
      <w:i/>
      <w:iCs/>
    </w:rPr>
  </w:style>
  <w:style w:type="paragraph" w:styleId="Intestazione">
    <w:name w:val="header"/>
    <w:basedOn w:val="Normale"/>
    <w:link w:val="IntestazioneCarattere"/>
    <w:unhideWhenUsed/>
    <w:rsid w:val="008D424A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rsid w:val="008D424A"/>
    <w:rPr>
      <w:rFonts w:ascii="Arial" w:eastAsia="Arial" w:hAnsi="Arial" w:cs="Arial"/>
      <w:lang w:val="en-US"/>
    </w:rPr>
  </w:style>
  <w:style w:type="paragraph" w:styleId="Pidipagina">
    <w:name w:val="footer"/>
    <w:basedOn w:val="Normale"/>
    <w:link w:val="PidipaginaCarattere"/>
    <w:unhideWhenUsed/>
    <w:rsid w:val="008D424A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rsid w:val="008D424A"/>
    <w:rPr>
      <w:rFonts w:ascii="Arial" w:eastAsia="Arial" w:hAnsi="Arial" w:cs="Arial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8D424A"/>
    <w:pPr>
      <w:spacing w:after="0"/>
      <w:contextualSpacing/>
    </w:pPr>
    <w:rPr>
      <w:rFonts w:ascii="Arial" w:eastAsia="Arial" w:hAnsi="Arial" w:cs="Arial"/>
      <w:b/>
      <w:bCs/>
      <w:lang w:val="en-US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8D424A"/>
    <w:rPr>
      <w:rFonts w:ascii="Arial" w:eastAsia="Arial" w:hAnsi="Arial" w:cs="Arial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Righi</dc:creator>
  <cp:keywords/>
  <dc:description/>
  <cp:lastModifiedBy>Tommaso Righi</cp:lastModifiedBy>
  <cp:revision>4</cp:revision>
  <dcterms:created xsi:type="dcterms:W3CDTF">2020-01-06T11:42:00Z</dcterms:created>
  <dcterms:modified xsi:type="dcterms:W3CDTF">2020-06-11T10:26:00Z</dcterms:modified>
</cp:coreProperties>
</file>